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D60" w:rsidRPr="00864F4D" w:rsidRDefault="00122D60" w:rsidP="00122D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2</w:t>
      </w:r>
      <w:r w:rsidRPr="00864F4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win c</w:t>
      </w:r>
      <w:r w:rsidRPr="00864F4D">
        <w:rPr>
          <w:rFonts w:ascii="Times New Roman" w:hAnsi="Times New Roman" w:cs="Times New Roman"/>
          <w:sz w:val="24"/>
          <w:szCs w:val="24"/>
        </w:rPr>
        <w:t>orrelations and cross-trait-cross-twin correlations for well-being and depression over the lifespan for all five zygosity.</w:t>
      </w:r>
    </w:p>
    <w:tbl>
      <w:tblPr>
        <w:tblpPr w:leftFromText="180" w:rightFromText="180" w:vertAnchor="page" w:horzAnchor="margin" w:tblpXSpec="center" w:tblpY="3067"/>
        <w:tblW w:w="11126" w:type="dxa"/>
        <w:tblLook w:val="04A0" w:firstRow="1" w:lastRow="0" w:firstColumn="1" w:lastColumn="0" w:noHBand="0" w:noVBand="1"/>
      </w:tblPr>
      <w:tblGrid>
        <w:gridCol w:w="828"/>
        <w:gridCol w:w="1240"/>
        <w:gridCol w:w="1498"/>
        <w:gridCol w:w="1350"/>
        <w:gridCol w:w="1170"/>
        <w:gridCol w:w="1440"/>
        <w:gridCol w:w="1170"/>
        <w:gridCol w:w="1260"/>
        <w:gridCol w:w="1170"/>
      </w:tblGrid>
      <w:tr w:rsidR="00122D60" w:rsidRPr="00F67D16" w:rsidTr="004F4808">
        <w:trPr>
          <w:trHeight w:val="315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ge 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ge 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13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1 (0.77, 0.8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9 (0.86-0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9 (0.76, -0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9 (0.75, 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0 (-0.39, -0.19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9 (0.66, 0.7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0 (-0.41, -0.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 (0.68, 0.7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8 (-0.47, -0.2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1 (0.67, 0.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5 (-0.53, -0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1 (0.67, 0.74)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1 (0.55, 0.6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7 (0.60, 0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0 (0.52, 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4 (0.58, 0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8 (-0.48, -0.26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3 (0.38, 0.4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7 (-0.48, -0.2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4 (0.39, 0.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2 (-0.51, -0.3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 (0.36, 0.4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5 (-0.54, -0.3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 (0.41, 0.53)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s/males female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s/males fe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8 (0.63, 0.7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3 (0.59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3 (-0.42, -0.25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9 (0.45-0.5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6 (-0.52, -0.4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 (0.41, 0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15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ge 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ge 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3 (0.80, 0.8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3 (0.80, 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7 (0.29, 0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0 (0.45, 0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6 (-0.44, -0.27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1 (0.67, 0.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3 (-0.41, -0.2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9 (0.65, 0.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3 (-0.41, -0.2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 (0.37, 0.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1 (-0.47, -0.3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6 (0.60, 0.71)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3 (0.57, 0.6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8 (0.63, 0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 (0.04, 0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6 (0.28, 0.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5 (-0.52, -0.37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0 (0.34, 0.4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1 (-0.39, -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1 (0.46, 0.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5 (-0.44, -0.2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8 (0.16, 0.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3 (-0.50, -0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0 (0.20, 0.39)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s/males female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s/males fe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0 (0.56, 0.6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5 (0.20, 0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1 (-0.47, -0.35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6 (0.42, 0.5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5 (-0.41, -0.2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 (0.18, 0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:rsidR="00122D60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:rsidR="00122D60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:rsidR="00122D60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15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lastRenderedPageBreak/>
              <w:t>Age 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ge 18-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 (0.40, 0.5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6 (0.39, 0.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5 (0.46, 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7 (0.30, 0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9, (-0.48, -0.29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1 (0.40, 0.6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8 (-0.55, -0.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2 (0.44, 0.5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9 (-0.58, -0.3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7 (0.46, 0.6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2 (-0.58, -0.4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5 (0.47, 0.62)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 (0.02, 0.2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5 (0.15, 0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 (0, 0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 (0.17, 0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6 (-0.56, -0.37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0 (0.04, 0.3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23 (-0.33, -0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8 (0.17, 0.3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0 (-0.59, -0.3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4 (0.07, 0.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6 (-0.63, -0.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 (0.24, 0.45)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s/males female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s/males fe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2 (0.14, 0.2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 (0.03, 0.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14 (-0.22, -0.05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0 (0.10, 0.2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2 (-0.59, -0.4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4 (0.14, 0.3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15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tabs>
                <w:tab w:val="left" w:pos="476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ge 27-9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C064E7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C064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 (0.24, 0.4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9 (0.22, 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8 (-0.56, -0.38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2 (0.41, 0.6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0 (-0.56, -0.5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 (-0.41, 0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 (0-0.2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 (0.03, 0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7 (-0.68, -0.44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 (0, 0.3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4 (-0.61, -0.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 (0.02, 0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s/males female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 (0, 0.1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122D60" w:rsidRPr="00F67D16" w:rsidTr="004F4808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6 (-0.63, -0.47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 (0.04, 0.3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7D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D60" w:rsidRPr="00F67D16" w:rsidRDefault="00122D60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</w:tbl>
    <w:p w:rsidR="00122D60" w:rsidRPr="00F67D16" w:rsidRDefault="00122D60" w:rsidP="00122D60">
      <w:r>
        <w:rPr>
          <w:b/>
        </w:rPr>
        <w:t xml:space="preserve"> </w:t>
      </w:r>
      <w:bookmarkStart w:id="0" w:name="_GoBack"/>
      <w:bookmarkEnd w:id="0"/>
    </w:p>
    <w:sectPr w:rsidR="00122D60" w:rsidRPr="00F67D1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D60"/>
    <w:rsid w:val="00122D60"/>
    <w:rsid w:val="00177E6F"/>
    <w:rsid w:val="006B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s520</dc:creator>
  <cp:lastModifiedBy>bbs520</cp:lastModifiedBy>
  <cp:revision>1</cp:revision>
  <dcterms:created xsi:type="dcterms:W3CDTF">2018-03-09T15:19:00Z</dcterms:created>
  <dcterms:modified xsi:type="dcterms:W3CDTF">2018-03-09T15:20:00Z</dcterms:modified>
</cp:coreProperties>
</file>